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341" w:rsidRDefault="002D5341" w:rsidP="002D5341">
      <w:pPr>
        <w:rPr>
          <w:color w:val="000000"/>
          <w:sz w:val="20"/>
          <w:szCs w:val="20"/>
        </w:rPr>
      </w:pPr>
    </w:p>
    <w:p w:rsidR="002D5341" w:rsidRPr="004654C8" w:rsidRDefault="002D5341" w:rsidP="002D5341">
      <w:pPr>
        <w:rPr>
          <w:color w:val="000000"/>
          <w:sz w:val="20"/>
          <w:szCs w:val="20"/>
        </w:rPr>
      </w:pPr>
      <w:r w:rsidRPr="00910C4E">
        <w:rPr>
          <w:color w:val="000000"/>
          <w:sz w:val="20"/>
          <w:szCs w:val="20"/>
        </w:rPr>
        <w:t>Supplemental Table 1. Item level correlations</w:t>
      </w:r>
    </w:p>
    <w:tbl>
      <w:tblPr>
        <w:tblpPr w:leftFromText="180" w:rightFromText="180" w:vertAnchor="page" w:horzAnchor="margin" w:tblpY="1849"/>
        <w:tblW w:w="14832" w:type="dxa"/>
        <w:tblLook w:val="04A0" w:firstRow="1" w:lastRow="0" w:firstColumn="1" w:lastColumn="0" w:noHBand="0" w:noVBand="1"/>
      </w:tblPr>
      <w:tblGrid>
        <w:gridCol w:w="2160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 w:rsidR="002D5341" w:rsidRPr="00910C4E" w:rsidTr="00326409">
        <w:trPr>
          <w:trHeight w:val="25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Weight Commen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Encouragement to Die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Weight Complaint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Diet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urrent Comments about Child’s Weigh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urrent Encouragement to Diet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urrent Weight Complaints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urrent Dieting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Weight Commen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Encouragement to Die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6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Weight Complaint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4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hildhood Parent Dieting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4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56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urrent Comments on Child's Weight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4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49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2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urrent Encouragement to Diet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8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51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0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6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75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910C4E">
              <w:rPr>
                <w:color w:val="000000"/>
                <w:sz w:val="20"/>
                <w:szCs w:val="20"/>
              </w:rPr>
              <w:t>Current Weight Complaints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4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1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4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2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41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36***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-</w:t>
            </w:r>
          </w:p>
        </w:tc>
      </w:tr>
      <w:tr w:rsidR="002D5341" w:rsidRPr="00910C4E" w:rsidTr="00326409">
        <w:trPr>
          <w:trHeight w:val="258"/>
        </w:trPr>
        <w:tc>
          <w:tcPr>
            <w:tcW w:w="21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D5341" w:rsidRPr="00910C4E" w:rsidRDefault="002D5341" w:rsidP="00326409">
            <w:pPr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Current Dieting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3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1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9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9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2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22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.52***</w:t>
            </w:r>
          </w:p>
        </w:tc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2D5341" w:rsidRPr="00910C4E" w:rsidRDefault="002D5341" w:rsidP="00326409">
            <w:pPr>
              <w:jc w:val="center"/>
              <w:rPr>
                <w:color w:val="000000"/>
                <w:sz w:val="20"/>
                <w:szCs w:val="20"/>
              </w:rPr>
            </w:pPr>
            <w:r w:rsidRPr="00910C4E">
              <w:rPr>
                <w:color w:val="000000"/>
                <w:sz w:val="20"/>
                <w:szCs w:val="20"/>
              </w:rPr>
              <w:t>1.00</w:t>
            </w:r>
          </w:p>
        </w:tc>
      </w:tr>
    </w:tbl>
    <w:p w:rsidR="002D5341" w:rsidRPr="00910C4E" w:rsidRDefault="002D5341" w:rsidP="002D5341">
      <w:pPr>
        <w:spacing w:line="480" w:lineRule="auto"/>
        <w:rPr>
          <w:color w:val="0E101A"/>
          <w:sz w:val="20"/>
          <w:szCs w:val="20"/>
        </w:rPr>
      </w:pPr>
      <w:r w:rsidRPr="00910C4E">
        <w:rPr>
          <w:i/>
          <w:iCs/>
          <w:sz w:val="20"/>
          <w:szCs w:val="20"/>
        </w:rPr>
        <w:t xml:space="preserve"> Note</w:t>
      </w:r>
      <w:r w:rsidRPr="00910C4E">
        <w:rPr>
          <w:sz w:val="20"/>
          <w:szCs w:val="20"/>
        </w:rPr>
        <w:t xml:space="preserve">. Childhood parent weight comment = </w:t>
      </w:r>
      <w:r w:rsidRPr="00910C4E">
        <w:rPr>
          <w:color w:val="0E101A"/>
          <w:sz w:val="20"/>
          <w:szCs w:val="20"/>
        </w:rPr>
        <w:t xml:space="preserve">“During your childhood, how often did your parents/guardians make a comment to you about your weight?”; Childhood parent encouragement to diet = “During your childhood, how often did your parents/guardians encourage you to lose weight?”; Childhood parent weight complaints = “During your childhood, how often did your parents/guardians complain about their weight or how they looked?”; Childhood parent dieting = “During your childhood, how often did your parents/guardians diet?”; Current comments about child’s weight = “"In the past month, how often have you or your spouse/partner made a comment to your child about their weight?"; Current encouragement to diet = “In the past month, how often have you or your spouse/partner encouraged your child to lose weight?”;  Current weight complaints = “In the past month, how often have you complained about your weight or how you look?”; and Current dieting = “In the past six months, how often have you dieted?” </w:t>
      </w:r>
    </w:p>
    <w:p w:rsidR="002D5341" w:rsidRPr="00910C4E" w:rsidRDefault="002D5341" w:rsidP="002D5341">
      <w:pPr>
        <w:spacing w:line="480" w:lineRule="auto"/>
        <w:rPr>
          <w:sz w:val="20"/>
          <w:szCs w:val="20"/>
        </w:rPr>
      </w:pPr>
      <w:r w:rsidRPr="00910C4E">
        <w:rPr>
          <w:sz w:val="20"/>
          <w:szCs w:val="20"/>
        </w:rPr>
        <w:t>*p&lt;.05, **p&lt;.01, ***p&lt;.001</w:t>
      </w:r>
    </w:p>
    <w:p w:rsidR="00F31B6B" w:rsidRDefault="00F31B6B">
      <w:bookmarkStart w:id="0" w:name="_GoBack"/>
      <w:bookmarkEnd w:id="0"/>
    </w:p>
    <w:sectPr w:rsidR="00F31B6B" w:rsidSect="00CD5287">
      <w:pgSz w:w="15840" w:h="12240" w:orient="landscape"/>
      <w:pgMar w:top="720" w:right="720" w:bottom="720" w:left="720" w:header="0" w:footer="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341"/>
    <w:rsid w:val="002D5341"/>
    <w:rsid w:val="00F3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948E1F-313F-49DB-857D-2C2EAD6CD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3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5-15T06:10:00Z</dcterms:created>
  <dcterms:modified xsi:type="dcterms:W3CDTF">2025-05-15T06:11:00Z</dcterms:modified>
</cp:coreProperties>
</file>